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2C893" w14:textId="4F84DF19" w:rsidR="003748DB" w:rsidRDefault="003748DB" w:rsidP="003748DB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952958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952958">
        <w:rPr>
          <w:rFonts w:ascii="Arial" w:hAnsi="Arial" w:cs="Arial"/>
          <w:b/>
          <w:bCs/>
          <w:sz w:val="22"/>
          <w:szCs w:val="22"/>
        </w:rPr>
        <w:t xml:space="preserve">1: </w:t>
      </w:r>
      <w:r>
        <w:rPr>
          <w:rFonts w:ascii="Arial" w:hAnsi="Arial" w:cs="Arial"/>
          <w:b/>
          <w:bCs/>
          <w:sz w:val="22"/>
          <w:szCs w:val="22"/>
        </w:rPr>
        <w:t>Representativeness of Study Participant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531"/>
        <w:gridCol w:w="3957"/>
      </w:tblGrid>
      <w:tr w:rsidR="003748DB" w:rsidRPr="00952958" w14:paraId="340C5370" w14:textId="77777777" w:rsidTr="003748DB">
        <w:tc>
          <w:tcPr>
            <w:tcW w:w="4531" w:type="dxa"/>
          </w:tcPr>
          <w:p w14:paraId="695EF884" w14:textId="741123B8" w:rsidR="003748DB" w:rsidRPr="003748DB" w:rsidRDefault="003748DB" w:rsidP="007E0063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748DB">
              <w:rPr>
                <w:rFonts w:ascii="Arial" w:hAnsi="Arial" w:cs="Arial"/>
                <w:sz w:val="22"/>
                <w:szCs w:val="22"/>
              </w:rPr>
              <w:t>Cancer type(s)/subtype(s)/stage(s)/condition</w:t>
            </w:r>
          </w:p>
        </w:tc>
        <w:tc>
          <w:tcPr>
            <w:tcW w:w="3957" w:type="dxa"/>
          </w:tcPr>
          <w:p w14:paraId="7B70DE47" w14:textId="6580B31D" w:rsidR="003748DB" w:rsidRPr="003748DB" w:rsidRDefault="003748DB" w:rsidP="007E006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748DB">
              <w:rPr>
                <w:rFonts w:ascii="Arial" w:hAnsi="Arial" w:cs="Arial"/>
                <w:sz w:val="22"/>
                <w:szCs w:val="22"/>
              </w:rPr>
              <w:t>Triple negative breast cancer (TNBC)</w:t>
            </w:r>
          </w:p>
        </w:tc>
      </w:tr>
      <w:tr w:rsidR="003748DB" w:rsidRPr="00952958" w14:paraId="733CC904" w14:textId="77777777" w:rsidTr="003748DB">
        <w:tc>
          <w:tcPr>
            <w:tcW w:w="4531" w:type="dxa"/>
          </w:tcPr>
          <w:p w14:paraId="57E9BD16" w14:textId="14F75CEE" w:rsidR="003748DB" w:rsidRPr="00952958" w:rsidRDefault="003748DB" w:rsidP="007E0063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siderations related to:</w:t>
            </w:r>
          </w:p>
        </w:tc>
        <w:tc>
          <w:tcPr>
            <w:tcW w:w="3957" w:type="dxa"/>
          </w:tcPr>
          <w:p w14:paraId="3D07E72F" w14:textId="70B4C597" w:rsidR="003748DB" w:rsidRPr="00952958" w:rsidRDefault="003748DB" w:rsidP="007E006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48DB" w:rsidRPr="00952958" w14:paraId="0E15240C" w14:textId="77777777" w:rsidTr="003748DB">
        <w:tc>
          <w:tcPr>
            <w:tcW w:w="4531" w:type="dxa"/>
          </w:tcPr>
          <w:p w14:paraId="3F3D4897" w14:textId="16BBF03D" w:rsidR="003748DB" w:rsidRPr="00952958" w:rsidRDefault="003748DB" w:rsidP="007E0063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3957" w:type="dxa"/>
          </w:tcPr>
          <w:p w14:paraId="1A1AB818" w14:textId="31BB534B" w:rsidR="003748DB" w:rsidRPr="00952958" w:rsidRDefault="00452435" w:rsidP="00BF581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NBC, as all other subtypes of breast cancer, is a predominantly female disease and is rare in men. </w:t>
            </w:r>
            <w:r w:rsidRPr="009500E6">
              <w:rPr>
                <w:rFonts w:ascii="Arial" w:hAnsi="Arial" w:cs="Arial"/>
                <w:sz w:val="22"/>
                <w:szCs w:val="22"/>
              </w:rPr>
              <w:t xml:space="preserve">Male breast cancer represents </w:t>
            </w:r>
            <w:r w:rsidR="009500E6">
              <w:rPr>
                <w:rFonts w:ascii="Arial" w:hAnsi="Arial" w:cs="Arial"/>
                <w:sz w:val="22"/>
                <w:szCs w:val="22"/>
              </w:rPr>
              <w:t>less than</w:t>
            </w:r>
            <w:r w:rsidRPr="009500E6">
              <w:rPr>
                <w:rFonts w:ascii="Arial" w:hAnsi="Arial" w:cs="Arial"/>
                <w:sz w:val="22"/>
                <w:szCs w:val="22"/>
              </w:rPr>
              <w:t xml:space="preserve"> 1% of all breast cancers diagnosed each year. </w:t>
            </w:r>
            <w:r w:rsidR="00416FCB">
              <w:rPr>
                <w:rFonts w:ascii="Arial" w:hAnsi="Arial" w:cs="Arial"/>
                <w:sz w:val="22"/>
                <w:szCs w:val="22"/>
              </w:rPr>
              <w:t xml:space="preserve"> In this study,</w:t>
            </w:r>
            <w:r w:rsidR="00416FCB">
              <w:rPr>
                <w:rFonts w:ascii="Arial" w:hAnsi="Arial" w:cs="Arial"/>
                <w:sz w:val="22"/>
                <w:szCs w:val="22"/>
              </w:rPr>
              <w:t xml:space="preserve"> no male TNBC patients were recruited.</w:t>
            </w:r>
          </w:p>
        </w:tc>
      </w:tr>
      <w:tr w:rsidR="003748DB" w:rsidRPr="00952958" w14:paraId="477B602C" w14:textId="77777777" w:rsidTr="003748DB">
        <w:tc>
          <w:tcPr>
            <w:tcW w:w="4531" w:type="dxa"/>
          </w:tcPr>
          <w:p w14:paraId="5C14A418" w14:textId="19843417" w:rsidR="003748DB" w:rsidRPr="00952958" w:rsidRDefault="003748DB" w:rsidP="007E0063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3957" w:type="dxa"/>
          </w:tcPr>
          <w:p w14:paraId="267828CE" w14:textId="4C56F282" w:rsidR="00323549" w:rsidRDefault="00323549" w:rsidP="00BF581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he globally median age at the time of all breast cancer diagnosis </w:t>
            </w:r>
            <w:r w:rsidRPr="00661004">
              <w:rPr>
                <w:rFonts w:ascii="Arial" w:hAnsi="Arial" w:cs="Arial"/>
                <w:sz w:val="22"/>
                <w:szCs w:val="22"/>
              </w:rPr>
              <w:t>is around 6</w:t>
            </w:r>
            <w:r>
              <w:rPr>
                <w:rFonts w:ascii="Arial" w:hAnsi="Arial" w:cs="Arial"/>
                <w:sz w:val="22"/>
                <w:szCs w:val="22"/>
              </w:rPr>
              <w:t xml:space="preserve">0, while in TNBC it is closer to </w:t>
            </w:r>
            <w:r w:rsidR="00B84C51">
              <w:rPr>
                <w:rFonts w:ascii="Arial" w:hAnsi="Arial" w:cs="Arial"/>
                <w:sz w:val="22"/>
                <w:szCs w:val="22"/>
              </w:rPr>
              <w:t>5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  <w:p w14:paraId="1EE80E5A" w14:textId="328F2A1D" w:rsidR="003748DB" w:rsidRPr="00952958" w:rsidRDefault="003748DB" w:rsidP="00BF581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48DB" w:rsidRPr="00952958" w14:paraId="212FC41A" w14:textId="77777777" w:rsidTr="003748DB">
        <w:tc>
          <w:tcPr>
            <w:tcW w:w="4531" w:type="dxa"/>
          </w:tcPr>
          <w:p w14:paraId="1288EC47" w14:textId="459144ED" w:rsidR="003748DB" w:rsidRPr="00952958" w:rsidRDefault="003748DB" w:rsidP="007E0063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ce/ethnicity</w:t>
            </w:r>
          </w:p>
        </w:tc>
        <w:tc>
          <w:tcPr>
            <w:tcW w:w="3957" w:type="dxa"/>
          </w:tcPr>
          <w:p w14:paraId="790A74CD" w14:textId="7B3F9C89" w:rsidR="003748DB" w:rsidRPr="00952958" w:rsidRDefault="00997F48" w:rsidP="00D16F15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ll the patients enrolled in the study were Caucasian. </w:t>
            </w:r>
          </w:p>
        </w:tc>
      </w:tr>
      <w:tr w:rsidR="003748DB" w:rsidRPr="00952958" w14:paraId="1720A266" w14:textId="77777777" w:rsidTr="003748DB">
        <w:tc>
          <w:tcPr>
            <w:tcW w:w="4531" w:type="dxa"/>
          </w:tcPr>
          <w:p w14:paraId="53313CC0" w14:textId="7CB1315E" w:rsidR="003748DB" w:rsidRDefault="003748DB" w:rsidP="007E0063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ography</w:t>
            </w:r>
          </w:p>
        </w:tc>
        <w:tc>
          <w:tcPr>
            <w:tcW w:w="3957" w:type="dxa"/>
          </w:tcPr>
          <w:p w14:paraId="22F4745C" w14:textId="56EB14F9" w:rsidR="006D6BBB" w:rsidRPr="00952958" w:rsidRDefault="00997F48" w:rsidP="00D16F15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his study was conducted in Spain at three locations: Madrid, Valencia and Lerida. </w:t>
            </w:r>
          </w:p>
        </w:tc>
      </w:tr>
      <w:tr w:rsidR="007E543D" w:rsidRPr="00952958" w14:paraId="783577F9" w14:textId="77777777" w:rsidTr="003748DB">
        <w:tc>
          <w:tcPr>
            <w:tcW w:w="4531" w:type="dxa"/>
          </w:tcPr>
          <w:p w14:paraId="71F64D95" w14:textId="234BCFA4" w:rsidR="007E543D" w:rsidRDefault="007E543D" w:rsidP="007E0063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verall representativeness of this study</w:t>
            </w:r>
          </w:p>
        </w:tc>
        <w:tc>
          <w:tcPr>
            <w:tcW w:w="3957" w:type="dxa"/>
          </w:tcPr>
          <w:p w14:paraId="7AC3DC6E" w14:textId="394F67F0" w:rsidR="005A43D1" w:rsidRDefault="00323549" w:rsidP="005A43D1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his </w:t>
            </w:r>
            <w:r w:rsidR="00432EA4">
              <w:rPr>
                <w:rFonts w:ascii="Arial" w:hAnsi="Arial" w:cs="Arial"/>
                <w:sz w:val="22"/>
                <w:szCs w:val="22"/>
              </w:rPr>
              <w:t>phase</w:t>
            </w:r>
            <w:r w:rsidR="00997F48">
              <w:rPr>
                <w:rFonts w:ascii="Arial" w:hAnsi="Arial" w:cs="Arial"/>
                <w:sz w:val="22"/>
                <w:szCs w:val="22"/>
              </w:rPr>
              <w:t xml:space="preserve"> I safety study</w:t>
            </w:r>
            <w:r>
              <w:rPr>
                <w:rFonts w:ascii="Arial" w:hAnsi="Arial" w:cs="Arial"/>
                <w:sz w:val="22"/>
                <w:szCs w:val="22"/>
              </w:rPr>
              <w:t xml:space="preserve"> was conducted in 24 female patients enrolled in Spain. </w:t>
            </w:r>
            <w:r w:rsidR="00997F48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The median age of patients in this study was 53.8 and the range was 33-79 years, which is representative of most patients with this cancer type.</w:t>
            </w:r>
          </w:p>
          <w:p w14:paraId="110B43D2" w14:textId="2BE390ED" w:rsidR="005A43D1" w:rsidRPr="00952958" w:rsidRDefault="005A43D1" w:rsidP="005A43D1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3C4A0F0" w14:textId="77777777" w:rsidR="003748DB" w:rsidRPr="00952958" w:rsidRDefault="003748DB" w:rsidP="003748DB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8BA53BC" w14:textId="77777777" w:rsidR="000E41B9" w:rsidRDefault="000E41B9"/>
    <w:sectPr w:rsidR="000E41B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8DB"/>
    <w:rsid w:val="000552FC"/>
    <w:rsid w:val="00061742"/>
    <w:rsid w:val="00072E68"/>
    <w:rsid w:val="000D1B05"/>
    <w:rsid w:val="000E41B9"/>
    <w:rsid w:val="000E5BE7"/>
    <w:rsid w:val="003121F2"/>
    <w:rsid w:val="00317ED9"/>
    <w:rsid w:val="00323549"/>
    <w:rsid w:val="003748DB"/>
    <w:rsid w:val="00405F0D"/>
    <w:rsid w:val="00412D83"/>
    <w:rsid w:val="00416FCB"/>
    <w:rsid w:val="00432EA4"/>
    <w:rsid w:val="00452435"/>
    <w:rsid w:val="00452DA1"/>
    <w:rsid w:val="005A43D1"/>
    <w:rsid w:val="00614919"/>
    <w:rsid w:val="0062196C"/>
    <w:rsid w:val="00651DD4"/>
    <w:rsid w:val="00661004"/>
    <w:rsid w:val="00675044"/>
    <w:rsid w:val="006B4063"/>
    <w:rsid w:val="006D6BBB"/>
    <w:rsid w:val="007A66A8"/>
    <w:rsid w:val="007E543D"/>
    <w:rsid w:val="00842001"/>
    <w:rsid w:val="008C0BB9"/>
    <w:rsid w:val="008E1CB9"/>
    <w:rsid w:val="009500E6"/>
    <w:rsid w:val="00997F48"/>
    <w:rsid w:val="00A95ADD"/>
    <w:rsid w:val="00B16DD2"/>
    <w:rsid w:val="00B84C51"/>
    <w:rsid w:val="00BC7335"/>
    <w:rsid w:val="00BF5810"/>
    <w:rsid w:val="00C21B86"/>
    <w:rsid w:val="00C45D48"/>
    <w:rsid w:val="00D16F15"/>
    <w:rsid w:val="00D63BCA"/>
    <w:rsid w:val="00E81AF5"/>
    <w:rsid w:val="00EF500D"/>
    <w:rsid w:val="00FF4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61B532"/>
  <w15:chartTrackingRefBased/>
  <w15:docId w15:val="{A97F3D69-B984-8745-842F-4C08E6F46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8DB"/>
    <w:pPr>
      <w:spacing w:after="0" w:line="240" w:lineRule="auto"/>
    </w:pPr>
    <w:rPr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3748D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748D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748D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748D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748D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748D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748D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748D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748D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748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748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748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748D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748D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748D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748D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748D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748D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748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3748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748D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3748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748DB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3748D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748DB"/>
    <w:pPr>
      <w:spacing w:after="160" w:line="278" w:lineRule="auto"/>
      <w:ind w:left="720"/>
      <w:contextualSpacing/>
    </w:pPr>
    <w:rPr>
      <w:kern w:val="2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3748D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748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748D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748DB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3748D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48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eno.Mª Jose</dc:creator>
  <cp:keywords/>
  <dc:description/>
  <cp:lastModifiedBy>Mouron.Silvana</cp:lastModifiedBy>
  <cp:revision>3</cp:revision>
  <dcterms:created xsi:type="dcterms:W3CDTF">2025-08-27T10:07:00Z</dcterms:created>
  <dcterms:modified xsi:type="dcterms:W3CDTF">2025-08-27T10:52:00Z</dcterms:modified>
</cp:coreProperties>
</file>